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D6C91D" w14:textId="236C33FD" w:rsidR="00195FD8" w:rsidRPr="008C40B6" w:rsidRDefault="00044BCE" w:rsidP="00195FD8">
      <w:pPr>
        <w:spacing w:line="480" w:lineRule="auto"/>
        <w:jc w:val="both"/>
        <w:rPr>
          <w:rFonts w:ascii="Times New Roman" w:eastAsia="Arial" w:hAnsi="Times New Roman" w:cs="Times New Roman"/>
          <w:b/>
          <w:bCs/>
          <w:sz w:val="24"/>
          <w:szCs w:val="24"/>
        </w:rPr>
      </w:pPr>
      <w:r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Supplementary </w:t>
      </w:r>
      <w:r w:rsidR="00195FD8" w:rsidRPr="00E16857">
        <w:rPr>
          <w:rFonts w:ascii="Times New Roman" w:eastAsia="Arial" w:hAnsi="Times New Roman" w:cs="Times New Roman"/>
          <w:b/>
          <w:bCs/>
          <w:sz w:val="24"/>
          <w:szCs w:val="24"/>
        </w:rPr>
        <w:t>Table</w:t>
      </w:r>
      <w:r w:rsidR="00195FD8">
        <w:rPr>
          <w:rFonts w:ascii="Times New Roman" w:eastAsia="Arial" w:hAnsi="Times New Roman" w:cs="Times New Roman"/>
          <w:b/>
          <w:bCs/>
          <w:sz w:val="24"/>
          <w:szCs w:val="24"/>
        </w:rPr>
        <w:t>.</w:t>
      </w:r>
      <w:r w:rsidR="00195FD8" w:rsidRPr="00E16857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</w:t>
      </w:r>
      <w:r w:rsidR="00195FD8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3 </w:t>
      </w:r>
      <w:r w:rsidR="00195FD8" w:rsidRPr="008C40B6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PubChem ID </w:t>
      </w:r>
    </w:p>
    <w:tbl>
      <w:tblPr>
        <w:tblW w:w="3840" w:type="dxa"/>
        <w:tblBorders>
          <w:top w:val="single" w:sz="4" w:space="0" w:color="auto"/>
          <w:bottom w:val="single" w:sz="4" w:space="0" w:color="auto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20"/>
        <w:gridCol w:w="1620"/>
      </w:tblGrid>
      <w:tr w:rsidR="00195FD8" w:rsidRPr="004948B4" w14:paraId="3BEA8C86" w14:textId="77777777" w:rsidTr="0039284D">
        <w:trPr>
          <w:trHeight w:val="223"/>
        </w:trPr>
        <w:tc>
          <w:tcPr>
            <w:tcW w:w="22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EE2B89" w14:textId="77777777" w:rsidR="00195FD8" w:rsidRPr="004948B4" w:rsidRDefault="00195FD8" w:rsidP="003928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IN" w:eastAsia="en-IN"/>
              </w:rPr>
            </w:pPr>
            <w:r w:rsidRPr="00494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IN" w:eastAsia="en-IN"/>
              </w:rPr>
              <w:t>Name of Ligand</w:t>
            </w:r>
          </w:p>
        </w:tc>
        <w:tc>
          <w:tcPr>
            <w:tcW w:w="16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0903FA" w14:textId="77777777" w:rsidR="00195FD8" w:rsidRPr="004948B4" w:rsidRDefault="00195FD8" w:rsidP="003928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IN" w:eastAsia="en-IN"/>
              </w:rPr>
            </w:pPr>
            <w:r w:rsidRPr="00494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IN" w:eastAsia="en-IN"/>
              </w:rPr>
              <w:t>PubChem CID</w:t>
            </w:r>
          </w:p>
        </w:tc>
      </w:tr>
      <w:tr w:rsidR="00195FD8" w:rsidRPr="004948B4" w14:paraId="43F8D78E" w14:textId="77777777" w:rsidTr="0039284D">
        <w:trPr>
          <w:trHeight w:val="119"/>
        </w:trPr>
        <w:tc>
          <w:tcPr>
            <w:tcW w:w="22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1DD084" w14:textId="77777777" w:rsidR="00195FD8" w:rsidRPr="004948B4" w:rsidRDefault="00195FD8" w:rsidP="003928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IN" w:eastAsia="en-IN"/>
              </w:rPr>
            </w:pPr>
            <w:r w:rsidRPr="00494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IN" w:eastAsia="en-IN"/>
              </w:rPr>
              <w:t>MJ</w:t>
            </w:r>
          </w:p>
        </w:tc>
        <w:tc>
          <w:tcPr>
            <w:tcW w:w="16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D517A5" w14:textId="77777777" w:rsidR="00195FD8" w:rsidRPr="004948B4" w:rsidRDefault="00195FD8" w:rsidP="003928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IN" w:eastAsia="en-IN"/>
              </w:rPr>
            </w:pPr>
            <w:r w:rsidRPr="00494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IN" w:eastAsia="en-IN"/>
              </w:rPr>
              <w:t>5281929</w:t>
            </w:r>
          </w:p>
        </w:tc>
      </w:tr>
    </w:tbl>
    <w:p w14:paraId="7FFFF5AB" w14:textId="77777777" w:rsidR="00195FD8" w:rsidRDefault="00195FD8"/>
    <w:sectPr w:rsidR="00195F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FD8"/>
    <w:rsid w:val="00044BCE"/>
    <w:rsid w:val="00195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9786E"/>
  <w15:chartTrackingRefBased/>
  <w15:docId w15:val="{ECA954CF-0712-4D2B-AA4E-F1446BD52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FD8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5</Characters>
  <Application>Microsoft Office Word</Application>
  <DocSecurity>0</DocSecurity>
  <Lines>1</Lines>
  <Paragraphs>1</Paragraphs>
  <ScaleCrop>false</ScaleCrop>
  <Company/>
  <LinksUpToDate>false</LinksUpToDate>
  <CharactersWithSpaces>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gal</dc:creator>
  <cp:keywords/>
  <dc:description/>
  <cp:lastModifiedBy>Sukh Mahendra Singh</cp:lastModifiedBy>
  <cp:revision>2</cp:revision>
  <dcterms:created xsi:type="dcterms:W3CDTF">2020-08-12T13:07:00Z</dcterms:created>
  <dcterms:modified xsi:type="dcterms:W3CDTF">2020-08-12T13:07:00Z</dcterms:modified>
</cp:coreProperties>
</file>